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07BAE" w14:textId="571ED3C2" w:rsidR="002958E6" w:rsidRPr="00575F74" w:rsidRDefault="00E0428D" w:rsidP="002958E6">
      <w:pPr>
        <w:spacing w:line="240" w:lineRule="auto"/>
        <w:rPr>
          <w:rFonts w:ascii="Arial" w:hAnsi="Arial" w:cs="Arial"/>
        </w:rPr>
      </w:pPr>
      <w:bookmarkStart w:id="0" w:name="_Hlk128869336"/>
      <w:r w:rsidRPr="00575F74">
        <w:rPr>
          <w:rFonts w:ascii="Arial" w:hAnsi="Arial" w:cs="Arial"/>
          <w:b/>
          <w:bCs/>
        </w:rPr>
        <w:t>S</w:t>
      </w:r>
      <w:r w:rsidR="0027345F" w:rsidRPr="00575F74">
        <w:rPr>
          <w:rFonts w:ascii="Arial" w:hAnsi="Arial" w:cs="Arial"/>
          <w:b/>
          <w:bCs/>
        </w:rPr>
        <w:t>3</w:t>
      </w:r>
      <w:r w:rsidRPr="00575F74">
        <w:rPr>
          <w:rFonts w:ascii="Arial" w:hAnsi="Arial" w:cs="Arial"/>
          <w:b/>
          <w:bCs/>
        </w:rPr>
        <w:t xml:space="preserve"> </w:t>
      </w:r>
      <w:r w:rsidR="0027345F" w:rsidRPr="00575F74">
        <w:rPr>
          <w:rFonts w:ascii="Arial" w:hAnsi="Arial" w:cs="Arial"/>
          <w:b/>
          <w:bCs/>
        </w:rPr>
        <w:t>T</w:t>
      </w:r>
      <w:r w:rsidR="002958E6" w:rsidRPr="00575F74">
        <w:rPr>
          <w:rFonts w:ascii="Arial" w:hAnsi="Arial" w:cs="Arial"/>
          <w:b/>
          <w:bCs/>
        </w:rPr>
        <w:t>able.</w:t>
      </w:r>
      <w:r w:rsidR="002958E6" w:rsidRPr="00575F74">
        <w:rPr>
          <w:rFonts w:ascii="Arial" w:hAnsi="Arial" w:cs="Arial"/>
        </w:rPr>
        <w:t xml:space="preserve"> </w:t>
      </w:r>
      <w:r w:rsidR="002958E6" w:rsidRPr="00575F74">
        <w:rPr>
          <w:rFonts w:ascii="Arial" w:hAnsi="Arial" w:cs="Arial"/>
          <w:b/>
          <w:bCs/>
        </w:rPr>
        <w:t xml:space="preserve">Assessment of immune cells within and adjacent to aortic root atheromas from wildtype (WT) and </w:t>
      </w:r>
      <w:r w:rsidR="002958E6" w:rsidRPr="00575F74">
        <w:rPr>
          <w:rFonts w:ascii="Arial" w:hAnsi="Arial" w:cs="Arial"/>
          <w:b/>
          <w:bCs/>
          <w:i/>
          <w:iCs/>
        </w:rPr>
        <w:t>Arf6</w:t>
      </w:r>
      <w:r w:rsidR="002958E6" w:rsidRPr="00575F74">
        <w:rPr>
          <w:rFonts w:ascii="Arial" w:hAnsi="Arial" w:cs="Arial"/>
          <w:b/>
          <w:bCs/>
        </w:rPr>
        <w:t xml:space="preserve"> heterozygous (HET) mice. </w:t>
      </w:r>
      <w:r w:rsidR="002958E6" w:rsidRPr="00575F74">
        <w:rPr>
          <w:rFonts w:ascii="Arial" w:hAnsi="Arial" w:cs="Arial"/>
        </w:rPr>
        <w:t>Aortic roots were collected, fixed and paraffin embedded for histological sectioning and analysis. Immunohistochemical F4/80 and CD3 staining was used to evaluate the abundance of macrophages and T cells both internal (intraplaque) and external to the atheroma. Immunolabeling was scored on a scale of 0-5 with 0=absent or within normal limits/no labeling, 1=minimal/focal labeling, 2=mild/small aggregates, 3=moderate/</w:t>
      </w:r>
      <w:r w:rsidR="006F309A" w:rsidRPr="00575F74">
        <w:rPr>
          <w:rFonts w:ascii="Arial" w:hAnsi="Arial" w:cs="Arial"/>
        </w:rPr>
        <w:t>multifocal</w:t>
      </w:r>
      <w:r w:rsidR="002958E6" w:rsidRPr="00575F74">
        <w:rPr>
          <w:rFonts w:ascii="Arial" w:hAnsi="Arial" w:cs="Arial"/>
        </w:rPr>
        <w:t xml:space="preserve"> aggregates, 4=marked/large or regionally extensive aggregates, 5=severe//diffuse immunolabeling of compartment. N is the number of animals per group and n is the total number of sections evaluated. Min: minimum score. Max: maximum score. P value from Mann-Whitney nonparametric test.</w:t>
      </w:r>
    </w:p>
    <w:tbl>
      <w:tblPr>
        <w:tblStyle w:val="TableGrid"/>
        <w:tblpPr w:leftFromText="180" w:rightFromText="180" w:vertAnchor="page" w:horzAnchor="margin" w:tblpY="4471"/>
        <w:tblW w:w="93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720"/>
        <w:gridCol w:w="720"/>
        <w:gridCol w:w="810"/>
        <w:gridCol w:w="270"/>
        <w:gridCol w:w="990"/>
        <w:gridCol w:w="720"/>
        <w:gridCol w:w="666"/>
        <w:gridCol w:w="859"/>
        <w:gridCol w:w="810"/>
      </w:tblGrid>
      <w:tr w:rsidR="00575F74" w:rsidRPr="00575F74" w14:paraId="4E9C65AF" w14:textId="77777777" w:rsidTr="00205668">
        <w:trPr>
          <w:trHeight w:val="135"/>
        </w:trPr>
        <w:tc>
          <w:tcPr>
            <w:tcW w:w="1800" w:type="dxa"/>
          </w:tcPr>
          <w:bookmarkEnd w:id="0"/>
          <w:p w14:paraId="2BBE71BF" w14:textId="77777777" w:rsidR="00205668" w:rsidRPr="00575F74" w:rsidRDefault="00205668" w:rsidP="002056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Aortic Root</w:t>
            </w:r>
          </w:p>
        </w:tc>
        <w:tc>
          <w:tcPr>
            <w:tcW w:w="3240" w:type="dxa"/>
            <w:gridSpan w:val="4"/>
            <w:vAlign w:val="center"/>
          </w:tcPr>
          <w:p w14:paraId="441E71D8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WT (N/n=6/10)</w:t>
            </w:r>
          </w:p>
        </w:tc>
        <w:tc>
          <w:tcPr>
            <w:tcW w:w="270" w:type="dxa"/>
            <w:vAlign w:val="center"/>
          </w:tcPr>
          <w:p w14:paraId="5F0253EB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35" w:type="dxa"/>
            <w:gridSpan w:val="4"/>
            <w:vAlign w:val="center"/>
          </w:tcPr>
          <w:p w14:paraId="775A4026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HET (N/n=5/8)</w:t>
            </w:r>
          </w:p>
        </w:tc>
        <w:tc>
          <w:tcPr>
            <w:tcW w:w="810" w:type="dxa"/>
            <w:vAlign w:val="center"/>
          </w:tcPr>
          <w:p w14:paraId="5C5BF394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75F74" w:rsidRPr="00575F74" w14:paraId="6578B777" w14:textId="77777777" w:rsidTr="00205668">
        <w:tc>
          <w:tcPr>
            <w:tcW w:w="1800" w:type="dxa"/>
          </w:tcPr>
          <w:p w14:paraId="60F5BA25" w14:textId="77777777" w:rsidR="00205668" w:rsidRPr="00575F74" w:rsidRDefault="00205668" w:rsidP="002056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DF319E6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20" w:type="dxa"/>
            <w:vAlign w:val="center"/>
          </w:tcPr>
          <w:p w14:paraId="02355B15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720" w:type="dxa"/>
            <w:vAlign w:val="center"/>
          </w:tcPr>
          <w:p w14:paraId="53F3F5E4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10" w:type="dxa"/>
            <w:vAlign w:val="center"/>
          </w:tcPr>
          <w:p w14:paraId="512D0DB0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270" w:type="dxa"/>
            <w:vAlign w:val="center"/>
          </w:tcPr>
          <w:p w14:paraId="4872EBF5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BD2F9BB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20" w:type="dxa"/>
            <w:vAlign w:val="center"/>
          </w:tcPr>
          <w:p w14:paraId="67C37211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66" w:type="dxa"/>
            <w:vAlign w:val="center"/>
          </w:tcPr>
          <w:p w14:paraId="4FFBEF2F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59" w:type="dxa"/>
            <w:vAlign w:val="center"/>
          </w:tcPr>
          <w:p w14:paraId="0F13C554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810" w:type="dxa"/>
            <w:vAlign w:val="center"/>
          </w:tcPr>
          <w:p w14:paraId="0485E689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  <w:p w14:paraId="1FE9C008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</w:tr>
      <w:tr w:rsidR="00575F74" w:rsidRPr="00575F74" w14:paraId="63446969" w14:textId="77777777" w:rsidTr="00205668">
        <w:tc>
          <w:tcPr>
            <w:tcW w:w="1800" w:type="dxa"/>
            <w:vAlign w:val="center"/>
          </w:tcPr>
          <w:p w14:paraId="632331C9" w14:textId="77777777" w:rsidR="00205668" w:rsidRPr="00575F74" w:rsidRDefault="00205668" w:rsidP="002056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Intraplaque Macrophages</w:t>
            </w:r>
          </w:p>
        </w:tc>
        <w:tc>
          <w:tcPr>
            <w:tcW w:w="990" w:type="dxa"/>
            <w:vAlign w:val="center"/>
          </w:tcPr>
          <w:p w14:paraId="5839D8E4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3E4279BF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174562D7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5BED8C66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43300B08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52413EA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741CC1F6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0E49DEED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9" w:type="dxa"/>
            <w:vAlign w:val="center"/>
          </w:tcPr>
          <w:p w14:paraId="42F9D495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55D3199" w14:textId="6F030FFD" w:rsidR="00205668" w:rsidRPr="00575F74" w:rsidRDefault="00205668" w:rsidP="002056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75F74">
              <w:rPr>
                <w:rFonts w:ascii="Arial" w:hAnsi="Arial" w:cs="Arial"/>
                <w:i/>
                <w:iCs/>
                <w:sz w:val="20"/>
                <w:szCs w:val="20"/>
              </w:rPr>
              <w:t>0.05</w:t>
            </w:r>
          </w:p>
        </w:tc>
      </w:tr>
      <w:tr w:rsidR="00575F74" w:rsidRPr="00575F74" w14:paraId="44C64BB7" w14:textId="77777777" w:rsidTr="00205668">
        <w:tc>
          <w:tcPr>
            <w:tcW w:w="1800" w:type="dxa"/>
            <w:vAlign w:val="center"/>
          </w:tcPr>
          <w:p w14:paraId="528CCF23" w14:textId="77777777" w:rsidR="00205668" w:rsidRPr="00575F74" w:rsidRDefault="00205668" w:rsidP="002056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External Macrophages</w:t>
            </w:r>
          </w:p>
        </w:tc>
        <w:tc>
          <w:tcPr>
            <w:tcW w:w="990" w:type="dxa"/>
            <w:vAlign w:val="center"/>
          </w:tcPr>
          <w:p w14:paraId="7EF3646D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5A60AD52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49E60937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18FC6870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14:paraId="263F41EB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3D094CF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53E9AB21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4656FA56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9" w:type="dxa"/>
            <w:vAlign w:val="center"/>
          </w:tcPr>
          <w:p w14:paraId="11CE9DEC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14:paraId="3E8D10B2" w14:textId="6389432F" w:rsidR="00205668" w:rsidRPr="00575F74" w:rsidRDefault="00205668" w:rsidP="002056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75F74">
              <w:rPr>
                <w:rFonts w:ascii="Arial" w:hAnsi="Arial" w:cs="Arial"/>
                <w:i/>
                <w:iCs/>
                <w:sz w:val="20"/>
                <w:szCs w:val="20"/>
              </w:rPr>
              <w:t>0.57</w:t>
            </w:r>
          </w:p>
        </w:tc>
      </w:tr>
      <w:tr w:rsidR="00575F74" w:rsidRPr="00575F74" w14:paraId="1994A0B6" w14:textId="77777777" w:rsidTr="00205668">
        <w:tc>
          <w:tcPr>
            <w:tcW w:w="1800" w:type="dxa"/>
            <w:vAlign w:val="center"/>
          </w:tcPr>
          <w:p w14:paraId="06537729" w14:textId="77777777" w:rsidR="00205668" w:rsidRPr="00575F74" w:rsidRDefault="00205668" w:rsidP="002056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>Intraplaque T cells</w:t>
            </w:r>
          </w:p>
        </w:tc>
        <w:tc>
          <w:tcPr>
            <w:tcW w:w="990" w:type="dxa"/>
            <w:vAlign w:val="center"/>
          </w:tcPr>
          <w:p w14:paraId="4B0F24E7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1F0796EC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0135AFE2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3A923E8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14:paraId="0AD3349B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395DB8E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0714CED5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444F6AD0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vAlign w:val="center"/>
          </w:tcPr>
          <w:p w14:paraId="35C19890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14:paraId="5F068E79" w14:textId="23E36008" w:rsidR="00205668" w:rsidRPr="00575F74" w:rsidRDefault="00205668" w:rsidP="002056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75F74">
              <w:rPr>
                <w:rFonts w:ascii="Arial" w:hAnsi="Arial" w:cs="Arial"/>
                <w:i/>
                <w:iCs/>
                <w:sz w:val="20"/>
                <w:szCs w:val="20"/>
              </w:rPr>
              <w:t>0.70</w:t>
            </w:r>
          </w:p>
        </w:tc>
      </w:tr>
      <w:tr w:rsidR="00575F74" w:rsidRPr="00575F74" w14:paraId="424C0188" w14:textId="77777777" w:rsidTr="00205668">
        <w:tc>
          <w:tcPr>
            <w:tcW w:w="1800" w:type="dxa"/>
            <w:vAlign w:val="center"/>
          </w:tcPr>
          <w:p w14:paraId="75E6170B" w14:textId="77777777" w:rsidR="00205668" w:rsidRPr="00575F74" w:rsidRDefault="00205668" w:rsidP="002056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5F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ternal T cells </w:t>
            </w:r>
          </w:p>
        </w:tc>
        <w:tc>
          <w:tcPr>
            <w:tcW w:w="990" w:type="dxa"/>
            <w:vAlign w:val="center"/>
          </w:tcPr>
          <w:p w14:paraId="170EF24A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14:paraId="3371CCF0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2FCFD4AD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531EC13F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5DE863E7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74D82D7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33A1377D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4ADA97E4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9" w:type="dxa"/>
            <w:vAlign w:val="center"/>
          </w:tcPr>
          <w:p w14:paraId="3F01EBBB" w14:textId="77777777" w:rsidR="00205668" w:rsidRPr="00575F74" w:rsidRDefault="00205668" w:rsidP="00205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5F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7BD3FF9" w14:textId="64E7D358" w:rsidR="00205668" w:rsidRPr="00575F74" w:rsidRDefault="00205668" w:rsidP="0020566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75F74">
              <w:rPr>
                <w:rFonts w:ascii="Arial" w:hAnsi="Arial" w:cs="Arial"/>
                <w:i/>
                <w:iCs/>
                <w:sz w:val="20"/>
                <w:szCs w:val="20"/>
              </w:rPr>
              <w:t>0.07</w:t>
            </w:r>
          </w:p>
        </w:tc>
      </w:tr>
    </w:tbl>
    <w:p w14:paraId="0CB742D5" w14:textId="5A3B3672" w:rsidR="003D31D9" w:rsidRPr="00575F74" w:rsidRDefault="003D31D9" w:rsidP="00622797"/>
    <w:sectPr w:rsidR="003D31D9" w:rsidRPr="00575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17C"/>
    <w:rsid w:val="00047689"/>
    <w:rsid w:val="000A6C0A"/>
    <w:rsid w:val="001801FD"/>
    <w:rsid w:val="001E173F"/>
    <w:rsid w:val="00205668"/>
    <w:rsid w:val="0027345F"/>
    <w:rsid w:val="002958E6"/>
    <w:rsid w:val="002C6592"/>
    <w:rsid w:val="00334186"/>
    <w:rsid w:val="003C08BC"/>
    <w:rsid w:val="003D31D9"/>
    <w:rsid w:val="0047407D"/>
    <w:rsid w:val="00483527"/>
    <w:rsid w:val="00544DB8"/>
    <w:rsid w:val="00575F74"/>
    <w:rsid w:val="005C24C4"/>
    <w:rsid w:val="00614C5C"/>
    <w:rsid w:val="00622797"/>
    <w:rsid w:val="0069471D"/>
    <w:rsid w:val="006D1238"/>
    <w:rsid w:val="006F309A"/>
    <w:rsid w:val="006F55E7"/>
    <w:rsid w:val="00794A7C"/>
    <w:rsid w:val="007F520B"/>
    <w:rsid w:val="00923CCE"/>
    <w:rsid w:val="00935750"/>
    <w:rsid w:val="00985D11"/>
    <w:rsid w:val="009A49CC"/>
    <w:rsid w:val="009A657E"/>
    <w:rsid w:val="00A2452B"/>
    <w:rsid w:val="00B442F6"/>
    <w:rsid w:val="00BB7E5A"/>
    <w:rsid w:val="00BC41CD"/>
    <w:rsid w:val="00C16520"/>
    <w:rsid w:val="00C36E01"/>
    <w:rsid w:val="00CC017C"/>
    <w:rsid w:val="00CC55BA"/>
    <w:rsid w:val="00D1674B"/>
    <w:rsid w:val="00DA546B"/>
    <w:rsid w:val="00E0428D"/>
    <w:rsid w:val="00E66169"/>
    <w:rsid w:val="00EF4116"/>
    <w:rsid w:val="00F11A93"/>
    <w:rsid w:val="00F3175F"/>
    <w:rsid w:val="00F9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6FF53"/>
  <w15:chartTrackingRefBased/>
  <w15:docId w15:val="{B669D132-1758-47E0-BB12-421D0786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17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73C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7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3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3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3C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F973C1"/>
  </w:style>
  <w:style w:type="paragraph" w:styleId="BalloonText">
    <w:name w:val="Balloon Text"/>
    <w:basedOn w:val="Normal"/>
    <w:link w:val="BalloonTextChar"/>
    <w:uiPriority w:val="99"/>
    <w:semiHidden/>
    <w:unhideWhenUsed/>
    <w:rsid w:val="006D1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2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esniewski</dc:creator>
  <cp:keywords/>
  <dc:description/>
  <cp:lastModifiedBy>HYD OFF31</cp:lastModifiedBy>
  <cp:revision>16</cp:revision>
  <dcterms:created xsi:type="dcterms:W3CDTF">2021-12-06T18:10:00Z</dcterms:created>
  <dcterms:modified xsi:type="dcterms:W3CDTF">2023-05-03T12:23:00Z</dcterms:modified>
</cp:coreProperties>
</file>